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715CB2F" w14:textId="2C80B1E2" w:rsidR="00127551" w:rsidRDefault="003239CC" w:rsidP="00493903">
      <w:pPr>
        <w:spacing w:line="480" w:lineRule="auto"/>
      </w:pPr>
      <w:r w:rsidRPr="003239CC">
        <w:t>T</w:t>
      </w:r>
      <w:r w:rsidR="00CB0DE9" w:rsidRPr="003239CC">
        <w:t>able</w:t>
      </w:r>
      <w:r w:rsidRPr="003239CC">
        <w:t xml:space="preserve"> </w:t>
      </w:r>
      <w:r w:rsidRPr="003239CC">
        <w:rPr>
          <w:rFonts w:eastAsia="Batang"/>
        </w:rPr>
        <w:t>S</w:t>
      </w:r>
      <w:r w:rsidR="00493903" w:rsidRPr="003239CC">
        <w:t>1.</w:t>
      </w:r>
      <w:r w:rsidR="00493903">
        <w:t xml:space="preserve"> </w:t>
      </w:r>
      <w:r w:rsidR="00493903" w:rsidRPr="0037472B">
        <w:rPr>
          <w:color w:val="000000" w:themeColor="text1"/>
        </w:rPr>
        <w:t>Risk of stroke, myocardial infarction, and both according to TyG index</w:t>
      </w:r>
      <w:r w:rsidR="00F17963" w:rsidRPr="00F17963">
        <w:rPr>
          <w:color w:val="000000" w:themeColor="text1"/>
        </w:rPr>
        <w:t xml:space="preserve"> </w:t>
      </w:r>
      <w:r w:rsidR="00F17963" w:rsidRPr="0037472B">
        <w:rPr>
          <w:color w:val="000000" w:themeColor="text1"/>
        </w:rPr>
        <w:t>quartile</w:t>
      </w:r>
      <w:r w:rsidR="00493903">
        <w:rPr>
          <w:color w:val="000000" w:themeColor="text1"/>
        </w:rPr>
        <w:t xml:space="preserve"> </w:t>
      </w:r>
      <w:r w:rsidR="00493903" w:rsidRPr="00493903">
        <w:rPr>
          <w:color w:val="000000" w:themeColor="text1"/>
        </w:rPr>
        <w:t xml:space="preserve">without excluding </w:t>
      </w:r>
      <w:r w:rsidR="00F17963" w:rsidRPr="00493903">
        <w:rPr>
          <w:color w:val="000000" w:themeColor="text1"/>
        </w:rPr>
        <w:t>participa</w:t>
      </w:r>
      <w:r w:rsidR="00F17963">
        <w:rPr>
          <w:color w:val="000000" w:themeColor="text1"/>
        </w:rPr>
        <w:t>nts</w:t>
      </w:r>
      <w:r w:rsidR="00F17963" w:rsidRPr="00493903">
        <w:rPr>
          <w:color w:val="000000" w:themeColor="text1"/>
        </w:rPr>
        <w:t xml:space="preserve"> </w:t>
      </w:r>
      <w:r w:rsidR="00493903" w:rsidRPr="00493903">
        <w:rPr>
          <w:color w:val="000000" w:themeColor="text1"/>
        </w:rPr>
        <w:t xml:space="preserve">taking hypoglycemic </w:t>
      </w:r>
      <w:r w:rsidR="00F17963">
        <w:rPr>
          <w:color w:val="000000" w:themeColor="text1"/>
        </w:rPr>
        <w:t>or</w:t>
      </w:r>
      <w:r w:rsidR="00493903" w:rsidRPr="00493903">
        <w:rPr>
          <w:color w:val="000000" w:themeColor="text1"/>
        </w:rPr>
        <w:t xml:space="preserve"> lipid-lowering drugs</w:t>
      </w:r>
    </w:p>
    <w:tbl>
      <w:tblPr>
        <w:tblpPr w:leftFromText="180" w:rightFromText="180" w:vertAnchor="page" w:horzAnchor="margin" w:tblpY="2674"/>
        <w:tblW w:w="11484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993"/>
        <w:gridCol w:w="993"/>
        <w:gridCol w:w="850"/>
        <w:gridCol w:w="1134"/>
        <w:gridCol w:w="1276"/>
        <w:gridCol w:w="1559"/>
        <w:gridCol w:w="1559"/>
        <w:gridCol w:w="1560"/>
        <w:gridCol w:w="1560"/>
      </w:tblGrid>
      <w:tr w:rsidR="00493903" w:rsidRPr="00E90A96" w14:paraId="5466CC65" w14:textId="77777777" w:rsidTr="00493903">
        <w:trPr>
          <w:trHeight w:val="296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6F8BB823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 TyG index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414F8" w14:textId="3EBB9260" w:rsidR="00493903" w:rsidRPr="00E90A96" w:rsidRDefault="00493903" w:rsidP="00F1796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 </w:t>
            </w: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 xml:space="preserve">Number of </w:t>
            </w:r>
            <w:r w:rsidR="00F17963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participants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54A7B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Gulim"/>
                <w:color w:val="000000" w:themeColor="text1"/>
                <w:sz w:val="16"/>
                <w:szCs w:val="16"/>
              </w:rPr>
              <w:t>Events (n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472919" w14:textId="6C38A140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Duration (person-</w:t>
            </w:r>
            <w:r w:rsidR="00793DC0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years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08ACF" w14:textId="5C3E09AD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Incidence rate</w:t>
            </w: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(per 1000</w:t>
            </w:r>
            <w:r w:rsidR="00F17963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person-years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DA022A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MODEL 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1CC5D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MODEL 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459F416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 xml:space="preserve">MODEL </w:t>
            </w: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9F5C3D7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MODEL4</w:t>
            </w:r>
          </w:p>
        </w:tc>
      </w:tr>
      <w:tr w:rsidR="00493903" w:rsidRPr="00E90A96" w14:paraId="2542D6EC" w14:textId="77777777" w:rsidTr="00493903">
        <w:trPr>
          <w:trHeight w:val="296"/>
        </w:trPr>
        <w:tc>
          <w:tcPr>
            <w:tcW w:w="524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6BC2EDD" w14:textId="77777777" w:rsidR="00493903" w:rsidRPr="00E90A96" w:rsidRDefault="00493903" w:rsidP="00493903">
            <w:pPr>
              <w:wordWrap w:val="0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Gulim"/>
                <w:color w:val="000000" w:themeColor="text1"/>
                <w:sz w:val="16"/>
                <w:szCs w:val="16"/>
              </w:rPr>
              <w:t>Myocardial infarction</w:t>
            </w: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and</w:t>
            </w: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 xml:space="preserve"> </w:t>
            </w: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s</w:t>
            </w: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troke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5E8489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Hazard ratio (95% CI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0F7B12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Hazard ratio (95% CI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9F152C1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Hazard ratio (95% CI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A00A190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Hazard ratio (95% CI)</w:t>
            </w:r>
          </w:p>
        </w:tc>
      </w:tr>
      <w:tr w:rsidR="00493903" w:rsidRPr="00E90A96" w14:paraId="452E2975" w14:textId="77777777" w:rsidTr="00493903">
        <w:trPr>
          <w:trHeight w:val="296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3BEBC3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04B04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69556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AB49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00631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FD4E9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857808.42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BB5F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7.2617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1C5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6897A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8F2EF8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09D49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</w:tr>
      <w:tr w:rsidR="00493903" w:rsidRPr="00E90A96" w14:paraId="587154FF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F93D9B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D1D7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696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FC32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13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8FA609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829412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1777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8.20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01187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3(1.12,1.13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9D3BF7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047(1.038,1.0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236FD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046(1.037,1.0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D473F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033(1.024,1.042)</w:t>
            </w:r>
          </w:p>
        </w:tc>
      </w:tr>
      <w:tr w:rsidR="00493903" w:rsidRPr="00E90A96" w14:paraId="78260411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D6900F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1459F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696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8CB1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249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54F60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79839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6EF987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9.05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79678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247(1.237,1.25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45F0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06(1.097,1.1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F26F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05(1.096,1.11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461F28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073(1.064,1.083)</w:t>
            </w:r>
          </w:p>
        </w:tc>
      </w:tr>
      <w:tr w:rsidR="00493903" w:rsidRPr="00E90A96" w14:paraId="41AA911D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576E567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B898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69597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E86D4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4857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4A66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714488.56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601854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0.833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22BCD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492(1.481,1.504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736C8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314(1.304,1.325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7DED724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3(1.288,1.31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94686B5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202(1.192,1.213)</w:t>
            </w:r>
          </w:p>
        </w:tc>
      </w:tr>
      <w:tr w:rsidR="00493903" w:rsidRPr="00E90A96" w14:paraId="02CB0258" w14:textId="77777777" w:rsidTr="00493903">
        <w:trPr>
          <w:trHeight w:val="296"/>
        </w:trPr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78DEAB0" w14:textId="77777777" w:rsidR="00493903" w:rsidRPr="005A10BC" w:rsidRDefault="00493903" w:rsidP="00493903">
            <w:pPr>
              <w:wordWrap w:val="0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5A10BC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p for trend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A714405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4B44BD" w14:textId="77777777" w:rsidR="00493903" w:rsidRPr="00A7756C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8E718" w14:textId="77777777" w:rsidR="00493903" w:rsidRPr="00A7756C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654CB" w14:textId="77777777" w:rsidR="00493903" w:rsidRPr="00A7756C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4FB7C1" w14:textId="77777777" w:rsidR="00493903" w:rsidRPr="00A7756C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92FF2" w14:textId="77777777" w:rsidR="00493903" w:rsidRPr="00A7756C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56C11FA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9E8CB45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493903" w:rsidRPr="00E90A96" w14:paraId="128DCA27" w14:textId="77777777" w:rsidTr="00493903">
        <w:trPr>
          <w:trHeight w:val="296"/>
        </w:trPr>
        <w:tc>
          <w:tcPr>
            <w:tcW w:w="5246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1258924" w14:textId="77777777" w:rsidR="00493903" w:rsidRPr="00E90A96" w:rsidRDefault="00493903" w:rsidP="00493903">
            <w:pPr>
              <w:wordWrap w:val="0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Gulim"/>
                <w:color w:val="000000" w:themeColor="text1"/>
                <w:sz w:val="16"/>
                <w:szCs w:val="16"/>
              </w:rPr>
              <w:t>Myocardial infarction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AF322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E5404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2189F02D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43CFB634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</w:p>
        </w:tc>
      </w:tr>
      <w:tr w:rsidR="00493903" w:rsidRPr="00E90A96" w14:paraId="032EA642" w14:textId="77777777" w:rsidTr="00493903">
        <w:trPr>
          <w:trHeight w:val="296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90E4CD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673E0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556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B8255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5330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CCFE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935591.85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0700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0006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0B8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58F10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E423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FE771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</w:tr>
      <w:tr w:rsidR="00493903" w:rsidRPr="00E90A96" w14:paraId="751BCD85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ACE8AD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6FF42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6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B3940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99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047E1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931931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C277B4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430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76FCB1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3(1.273,1.32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91D5F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222(1.196,1.2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787DC8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15(1.092,1.13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7E4B4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098(1.075,1.122)</w:t>
            </w:r>
          </w:p>
        </w:tc>
      </w:tr>
      <w:tr w:rsidR="00493903" w:rsidRPr="00E90A96" w14:paraId="19870A48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A84D85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B2B7DD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6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447D3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4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572D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922494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3683D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752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2D4F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591(1.56,1.62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1A5C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439(1.41,1.46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C2BD29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229(1.203,1.25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DF81E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86(1.162,1.212)</w:t>
            </w:r>
          </w:p>
        </w:tc>
      </w:tr>
      <w:tr w:rsidR="00493903" w:rsidRPr="00E90A96" w14:paraId="27C6BD75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6CA228B2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03761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597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9461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31607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3205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878552.33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BD19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.2774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83712F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.067(2.028,2.108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9D2D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835(1.799,1.871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30399C5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443(1.414,1.474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2D300F4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316(1.288,1.344)</w:t>
            </w:r>
          </w:p>
        </w:tc>
      </w:tr>
      <w:tr w:rsidR="00493903" w:rsidRPr="00E90A96" w14:paraId="16EC0C3F" w14:textId="77777777" w:rsidTr="00493903">
        <w:trPr>
          <w:trHeight w:val="296"/>
        </w:trPr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E5F00DB" w14:textId="77777777" w:rsidR="00493903" w:rsidRDefault="00493903" w:rsidP="00493903">
            <w:pPr>
              <w:wordWrap w:val="0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5A10BC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p for trend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B092BE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FA8447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B1580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A11C1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7E87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FDDE6C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A4A89C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893BDFB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kern w:val="2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</w:tr>
      <w:tr w:rsidR="00493903" w:rsidRPr="00E90A96" w14:paraId="32319A26" w14:textId="77777777" w:rsidTr="00493903">
        <w:trPr>
          <w:trHeight w:val="296"/>
        </w:trPr>
        <w:tc>
          <w:tcPr>
            <w:tcW w:w="5246" w:type="dxa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789E79FE" w14:textId="77777777" w:rsidR="00493903" w:rsidRPr="00E90A96" w:rsidRDefault="00493903" w:rsidP="00493903">
            <w:pPr>
              <w:wordWrap w:val="0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E90A96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Strok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BAEC72" w14:textId="77777777" w:rsidR="00493903" w:rsidRPr="00E90A96" w:rsidRDefault="00493903" w:rsidP="00493903">
            <w:pPr>
              <w:jc w:val="center"/>
              <w:rPr>
                <w:rFonts w:eastAsia="Gulim"/>
                <w:color w:val="000000" w:themeColor="text1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DD644" w14:textId="77777777" w:rsidR="00493903" w:rsidRPr="00E90A96" w:rsidRDefault="00493903" w:rsidP="0049390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15E1A421" w14:textId="77777777" w:rsidR="00493903" w:rsidRPr="00E90A96" w:rsidRDefault="00493903" w:rsidP="0049390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</w:tcPr>
          <w:p w14:paraId="0C624D06" w14:textId="77777777" w:rsidR="00493903" w:rsidRPr="00E90A96" w:rsidRDefault="00493903" w:rsidP="00493903">
            <w:pPr>
              <w:jc w:val="center"/>
              <w:rPr>
                <w:color w:val="000000" w:themeColor="text1"/>
                <w:sz w:val="16"/>
                <w:szCs w:val="16"/>
              </w:rPr>
            </w:pPr>
          </w:p>
        </w:tc>
      </w:tr>
      <w:tr w:rsidR="00493903" w:rsidRPr="00E90A96" w14:paraId="7CFCAE5B" w14:textId="77777777" w:rsidTr="00493903">
        <w:trPr>
          <w:trHeight w:val="296"/>
        </w:trPr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F37BC6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1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017D9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5567</w:t>
            </w:r>
          </w:p>
        </w:tc>
        <w:tc>
          <w:tcPr>
            <w:tcW w:w="8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FAD29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2322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2C2C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907323.71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163D2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60505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35EA18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62997F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A783DD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7A903F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(Ref.)</w:t>
            </w:r>
          </w:p>
        </w:tc>
      </w:tr>
      <w:tr w:rsidR="00493903" w:rsidRPr="00E90A96" w14:paraId="5A1A66BC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B9C15D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3BBA44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62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65A65C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8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BE13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894301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EC44B1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.086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3ECE1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299(1.277,1.32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33E85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91(1.17,1.21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2326E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1(1.09,1.1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C5960D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093(1.074,1.113)</w:t>
            </w:r>
          </w:p>
        </w:tc>
      </w:tr>
      <w:tr w:rsidR="00493903" w:rsidRPr="00E90A96" w14:paraId="32F916AF" w14:textId="77777777" w:rsidTr="00493903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4176F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3CEB2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63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FD668C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34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3C135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878856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7D88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.506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9CD4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561(1.535,1.58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57675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35(1.327,1.37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0E59E5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93(1.172,1.21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9B758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152(1.132,1.172)</w:t>
            </w:r>
          </w:p>
        </w:tc>
      </w:tr>
      <w:tr w:rsidR="00493903" w:rsidRPr="00E90A96" w14:paraId="00D8F418" w14:textId="77777777" w:rsidTr="008A4FDF">
        <w:trPr>
          <w:trHeight w:val="296"/>
        </w:trPr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8E81277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Q4</w:t>
            </w:r>
          </w:p>
        </w:tc>
        <w:tc>
          <w:tcPr>
            <w:tcW w:w="993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91F5F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1695974</w:t>
            </w:r>
          </w:p>
        </w:tc>
        <w:tc>
          <w:tcPr>
            <w:tcW w:w="85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5459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45343</w:t>
            </w:r>
          </w:p>
        </w:tc>
        <w:tc>
          <w:tcPr>
            <w:tcW w:w="113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DAC58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3820028.64</w:t>
            </w:r>
          </w:p>
        </w:tc>
        <w:tc>
          <w:tcPr>
            <w:tcW w:w="1276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D7F368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3.28096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194D5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2.042(2.01,2.075)</w:t>
            </w:r>
          </w:p>
        </w:tc>
        <w:tc>
          <w:tcPr>
            <w:tcW w:w="1559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D75DC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Gulim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719(1.691,1.748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4C34C606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417(1.392,1.442)</w:t>
            </w:r>
          </w:p>
        </w:tc>
        <w:tc>
          <w:tcPr>
            <w:tcW w:w="15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FFFFFF"/>
            <w:vAlign w:val="center"/>
          </w:tcPr>
          <w:p w14:paraId="1F9DB943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1.29(1.268,1.314)</w:t>
            </w:r>
          </w:p>
        </w:tc>
      </w:tr>
      <w:tr w:rsidR="00493903" w:rsidRPr="00E90A96" w14:paraId="3924E794" w14:textId="77777777" w:rsidTr="008A4FDF">
        <w:trPr>
          <w:trHeight w:val="296"/>
        </w:trPr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18EB67" w14:textId="77777777" w:rsidR="00493903" w:rsidRDefault="00493903" w:rsidP="00493903">
            <w:pPr>
              <w:wordWrap w:val="0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  <w:r w:rsidRPr="005A10BC"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  <w:t>p for trend</w:t>
            </w:r>
          </w:p>
        </w:tc>
        <w:tc>
          <w:tcPr>
            <w:tcW w:w="993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B881D" w14:textId="77777777" w:rsidR="00493903" w:rsidRPr="00E90A96" w:rsidRDefault="00493903" w:rsidP="00493903">
            <w:pPr>
              <w:wordWrap w:val="0"/>
              <w:jc w:val="center"/>
              <w:textAlignment w:val="center"/>
              <w:rPr>
                <w:rFonts w:eastAsia="Malgun Gothic"/>
                <w:color w:val="000000" w:themeColor="text1"/>
                <w:kern w:val="24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71A0A1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2C2BC9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89C0F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79D5A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5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4C5E7C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7D1A9B7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  <w:tc>
          <w:tcPr>
            <w:tcW w:w="1560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168B642" w14:textId="77777777" w:rsidR="00493903" w:rsidRPr="00CB0DE9" w:rsidRDefault="00493903" w:rsidP="00493903">
            <w:pPr>
              <w:wordWrap w:val="0"/>
              <w:jc w:val="center"/>
              <w:textAlignment w:val="center"/>
              <w:rPr>
                <w:color w:val="000000"/>
                <w:kern w:val="2"/>
                <w:sz w:val="16"/>
                <w:szCs w:val="16"/>
              </w:rPr>
            </w:pPr>
            <w:r w:rsidRPr="00CB0DE9">
              <w:rPr>
                <w:color w:val="000000"/>
                <w:sz w:val="16"/>
                <w:szCs w:val="16"/>
              </w:rPr>
              <w:t>&lt;.0001</w:t>
            </w:r>
          </w:p>
        </w:tc>
      </w:tr>
    </w:tbl>
    <w:p w14:paraId="2DC457E2" w14:textId="606C3BC9" w:rsidR="00CB0DE9" w:rsidRDefault="00CB0DE9"/>
    <w:p w14:paraId="333E812F" w14:textId="7FEEC8E1" w:rsidR="00CB0DE9" w:rsidRDefault="00CB0DE9"/>
    <w:p w14:paraId="069D53A8" w14:textId="5C9F0781" w:rsidR="00CB0DE9" w:rsidRDefault="00CB0DE9"/>
    <w:p w14:paraId="5BEFD7E6" w14:textId="1B3A6BF2" w:rsidR="00CB0DE9" w:rsidRDefault="00CB0DE9"/>
    <w:p w14:paraId="2B4BF124" w14:textId="1B6EBDD5" w:rsidR="00CB0DE9" w:rsidRDefault="00CB0DE9"/>
    <w:p w14:paraId="0275605C" w14:textId="6BFE63F0" w:rsidR="00CB0DE9" w:rsidRDefault="00CB0DE9"/>
    <w:p w14:paraId="194CE913" w14:textId="36964443" w:rsidR="00CB0DE9" w:rsidRDefault="00CB0DE9"/>
    <w:p w14:paraId="3DC58752" w14:textId="5DE52B7B" w:rsidR="00CB0DE9" w:rsidRDefault="00CB0DE9"/>
    <w:p w14:paraId="3BC1ED98" w14:textId="19C4A6E1" w:rsidR="00CB0DE9" w:rsidRDefault="00CB0DE9"/>
    <w:p w14:paraId="2842C43B" w14:textId="246ED1A5" w:rsidR="00CB0DE9" w:rsidRDefault="00CB0DE9"/>
    <w:p w14:paraId="4A6D61FC" w14:textId="6154DF7B" w:rsidR="00CB0DE9" w:rsidRDefault="00CB0DE9"/>
    <w:p w14:paraId="100E50D9" w14:textId="10403C2C" w:rsidR="00CB0DE9" w:rsidRDefault="00CB0DE9"/>
    <w:p w14:paraId="0B512553" w14:textId="4311A39D" w:rsidR="00CB0DE9" w:rsidRDefault="00CB0DE9"/>
    <w:p w14:paraId="16BE9C4C" w14:textId="297ED66B" w:rsidR="00CB0DE9" w:rsidRDefault="00CB0DE9"/>
    <w:p w14:paraId="01F4934D" w14:textId="1EC3AEF1" w:rsidR="00CB0DE9" w:rsidRDefault="00CB0DE9"/>
    <w:p w14:paraId="541B0F58" w14:textId="2D2891DD" w:rsidR="00CB0DE9" w:rsidRDefault="00CB0DE9"/>
    <w:p w14:paraId="08709E89" w14:textId="637E99AD" w:rsidR="00CB0DE9" w:rsidRDefault="00CB0DE9"/>
    <w:p w14:paraId="0ADA6CA0" w14:textId="7885E361" w:rsidR="00CB0DE9" w:rsidRDefault="00CB0DE9"/>
    <w:p w14:paraId="4370F55A" w14:textId="5F8153F0" w:rsidR="00CB0DE9" w:rsidRDefault="00CB0DE9"/>
    <w:p w14:paraId="7F7DFAA5" w14:textId="1F0591B1" w:rsidR="00CB0DE9" w:rsidRDefault="00CB0DE9"/>
    <w:p w14:paraId="33B2EF9E" w14:textId="729F62B4" w:rsidR="00CB0DE9" w:rsidRDefault="00CB0DE9"/>
    <w:p w14:paraId="679A7937" w14:textId="2C292D7D" w:rsidR="00CB0DE9" w:rsidRDefault="00CB0DE9"/>
    <w:p w14:paraId="42C2ED93" w14:textId="4B210016" w:rsidR="00CB0DE9" w:rsidRDefault="00CB0DE9"/>
    <w:p w14:paraId="4C0D241C" w14:textId="2F2F1107" w:rsidR="00CB0DE9" w:rsidRDefault="00CB0DE9"/>
    <w:p w14:paraId="70348F6C" w14:textId="77777777" w:rsidR="00493903" w:rsidRPr="00EA6AE0" w:rsidRDefault="00493903" w:rsidP="00493903">
      <w:pPr>
        <w:spacing w:line="480" w:lineRule="auto"/>
        <w:rPr>
          <w:rFonts w:eastAsia="Dotum"/>
          <w:color w:val="000000"/>
          <w:sz w:val="20"/>
          <w:szCs w:val="20"/>
        </w:rPr>
      </w:pPr>
      <w:r w:rsidRPr="00EA6AE0">
        <w:rPr>
          <w:rFonts w:eastAsia="Dotum"/>
          <w:color w:val="000000"/>
          <w:sz w:val="20"/>
          <w:szCs w:val="20"/>
        </w:rPr>
        <w:t>MODEL 1: Crude</w:t>
      </w:r>
    </w:p>
    <w:p w14:paraId="2B6F17F3" w14:textId="77777777" w:rsidR="00493903" w:rsidRPr="00EA6AE0" w:rsidRDefault="00493903" w:rsidP="00493903">
      <w:pPr>
        <w:spacing w:line="480" w:lineRule="auto"/>
        <w:rPr>
          <w:rFonts w:eastAsia="Dotum"/>
          <w:color w:val="000000"/>
          <w:sz w:val="20"/>
          <w:szCs w:val="20"/>
        </w:rPr>
      </w:pPr>
      <w:r w:rsidRPr="00EA6AE0">
        <w:rPr>
          <w:rFonts w:eastAsia="Dotum"/>
          <w:color w:val="000000"/>
          <w:sz w:val="20"/>
          <w:szCs w:val="20"/>
        </w:rPr>
        <w:t>MODEL 2: Adjusted for age and sex</w:t>
      </w:r>
    </w:p>
    <w:p w14:paraId="5FF6868A" w14:textId="77777777" w:rsidR="00493903" w:rsidRPr="00EA6AE0" w:rsidRDefault="00493903" w:rsidP="00493903">
      <w:pPr>
        <w:spacing w:line="480" w:lineRule="auto"/>
        <w:rPr>
          <w:rFonts w:eastAsia="Dotum"/>
          <w:color w:val="000000"/>
          <w:sz w:val="20"/>
          <w:szCs w:val="20"/>
        </w:rPr>
      </w:pPr>
      <w:r w:rsidRPr="00EA6AE0">
        <w:rPr>
          <w:rFonts w:eastAsia="Dotum"/>
          <w:color w:val="000000"/>
          <w:sz w:val="20"/>
          <w:szCs w:val="20"/>
        </w:rPr>
        <w:lastRenderedPageBreak/>
        <w:t xml:space="preserve">MODEL 3: Adjusted for age, sex, smoking, alcohol consumption, regular physical activity, low socioeconomic status, body mass index, hypertension, and total cholesterol level </w:t>
      </w:r>
    </w:p>
    <w:p w14:paraId="0F943DFE" w14:textId="5B53BD02" w:rsidR="00493903" w:rsidRDefault="00493903" w:rsidP="00493903">
      <w:pPr>
        <w:spacing w:line="480" w:lineRule="auto"/>
        <w:rPr>
          <w:rFonts w:eastAsia="Dotum"/>
          <w:color w:val="000000"/>
          <w:szCs w:val="20"/>
        </w:rPr>
      </w:pPr>
      <w:r w:rsidRPr="00EA6AE0">
        <w:rPr>
          <w:rFonts w:eastAsia="Dotum"/>
          <w:color w:val="000000"/>
          <w:sz w:val="20"/>
          <w:szCs w:val="20"/>
        </w:rPr>
        <w:t xml:space="preserve">MODEL </w:t>
      </w:r>
      <w:r w:rsidR="00D65D8A">
        <w:rPr>
          <w:rFonts w:eastAsia="Dotum"/>
          <w:color w:val="000000"/>
          <w:sz w:val="20"/>
          <w:szCs w:val="20"/>
        </w:rPr>
        <w:t>4</w:t>
      </w:r>
      <w:r w:rsidRPr="00EA6AE0">
        <w:rPr>
          <w:rFonts w:eastAsia="Dotum"/>
          <w:color w:val="000000"/>
          <w:sz w:val="20"/>
          <w:szCs w:val="20"/>
        </w:rPr>
        <w:t xml:space="preserve">: Adjusted for age, sex, smoking, alcohol consumption, regular physical activity, low socioeconomic status, body mass index, hypertension, total cholesterol level, hypertension medication, warfarin, aspirin, hypoglycemic drugs, </w:t>
      </w:r>
      <w:r w:rsidR="00F17963">
        <w:rPr>
          <w:rFonts w:eastAsia="Dotum"/>
          <w:color w:val="000000"/>
          <w:sz w:val="20"/>
          <w:szCs w:val="20"/>
        </w:rPr>
        <w:t xml:space="preserve">and </w:t>
      </w:r>
      <w:r w:rsidR="00527086">
        <w:rPr>
          <w:rFonts w:eastAsia="Dotum"/>
          <w:color w:val="000000"/>
          <w:sz w:val="20"/>
          <w:szCs w:val="20"/>
        </w:rPr>
        <w:t>statin</w:t>
      </w:r>
    </w:p>
    <w:p w14:paraId="0D624154" w14:textId="0D70F010" w:rsidR="00CB0DE9" w:rsidRDefault="00CB0DE9">
      <w:bookmarkStart w:id="0" w:name="_GoBack"/>
      <w:bookmarkEnd w:id="0"/>
    </w:p>
    <w:p w14:paraId="40B6404C" w14:textId="2ACD7D13" w:rsidR="00CB0DE9" w:rsidRDefault="00CB0DE9"/>
    <w:p w14:paraId="28441719" w14:textId="77777777" w:rsidR="00CB0DE9" w:rsidRDefault="00CB0DE9"/>
    <w:sectPr w:rsidR="00CB0DE9" w:rsidSect="00CB0DE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B0DE9"/>
    <w:rsid w:val="00075F57"/>
    <w:rsid w:val="000A5766"/>
    <w:rsid w:val="00122929"/>
    <w:rsid w:val="00127551"/>
    <w:rsid w:val="0018053A"/>
    <w:rsid w:val="001D363B"/>
    <w:rsid w:val="00213AA8"/>
    <w:rsid w:val="002212BD"/>
    <w:rsid w:val="002327CF"/>
    <w:rsid w:val="002979B4"/>
    <w:rsid w:val="002C327E"/>
    <w:rsid w:val="002E7914"/>
    <w:rsid w:val="003239C8"/>
    <w:rsid w:val="003239CC"/>
    <w:rsid w:val="0036536C"/>
    <w:rsid w:val="00366F34"/>
    <w:rsid w:val="003B3BE2"/>
    <w:rsid w:val="003E2166"/>
    <w:rsid w:val="00432079"/>
    <w:rsid w:val="004703A2"/>
    <w:rsid w:val="00470E52"/>
    <w:rsid w:val="00492D76"/>
    <w:rsid w:val="00493903"/>
    <w:rsid w:val="004A0029"/>
    <w:rsid w:val="004C54D6"/>
    <w:rsid w:val="004F704C"/>
    <w:rsid w:val="005129C5"/>
    <w:rsid w:val="00527086"/>
    <w:rsid w:val="005B63B3"/>
    <w:rsid w:val="005F4C90"/>
    <w:rsid w:val="00611647"/>
    <w:rsid w:val="00644FDC"/>
    <w:rsid w:val="006524C1"/>
    <w:rsid w:val="00695886"/>
    <w:rsid w:val="006B0A4A"/>
    <w:rsid w:val="00735344"/>
    <w:rsid w:val="007571F5"/>
    <w:rsid w:val="00786746"/>
    <w:rsid w:val="00793DC0"/>
    <w:rsid w:val="007A5825"/>
    <w:rsid w:val="007F1B5A"/>
    <w:rsid w:val="008A4FDF"/>
    <w:rsid w:val="008D2F13"/>
    <w:rsid w:val="00A02DF2"/>
    <w:rsid w:val="00A3093E"/>
    <w:rsid w:val="00A4628F"/>
    <w:rsid w:val="00A7797E"/>
    <w:rsid w:val="00AF608C"/>
    <w:rsid w:val="00AF75B2"/>
    <w:rsid w:val="00B144D2"/>
    <w:rsid w:val="00B46044"/>
    <w:rsid w:val="00B46743"/>
    <w:rsid w:val="00BA13BE"/>
    <w:rsid w:val="00BB1C8C"/>
    <w:rsid w:val="00BF1658"/>
    <w:rsid w:val="00C44405"/>
    <w:rsid w:val="00C51B3B"/>
    <w:rsid w:val="00C6713F"/>
    <w:rsid w:val="00C8000E"/>
    <w:rsid w:val="00C93133"/>
    <w:rsid w:val="00CA2BA6"/>
    <w:rsid w:val="00CB0DE9"/>
    <w:rsid w:val="00CB15CB"/>
    <w:rsid w:val="00CE03AA"/>
    <w:rsid w:val="00D05FE8"/>
    <w:rsid w:val="00D65D8A"/>
    <w:rsid w:val="00D6633E"/>
    <w:rsid w:val="00D84B0E"/>
    <w:rsid w:val="00DA58E7"/>
    <w:rsid w:val="00DB23D2"/>
    <w:rsid w:val="00DB7DA4"/>
    <w:rsid w:val="00E341F9"/>
    <w:rsid w:val="00E90BB1"/>
    <w:rsid w:val="00EB1B26"/>
    <w:rsid w:val="00F04E2E"/>
    <w:rsid w:val="00F17963"/>
    <w:rsid w:val="00F310F2"/>
    <w:rsid w:val="00F31114"/>
    <w:rsid w:val="00F66707"/>
    <w:rsid w:val="00FC77AE"/>
    <w:rsid w:val="00FF68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6F25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9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96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F17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4FDF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0DE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796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796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unhideWhenUsed/>
    <w:rsid w:val="00F179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179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17963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79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7963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A4FDF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4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988</Characters>
  <Application>Microsoft Office Word</Application>
  <DocSecurity>0</DocSecurity>
  <Lines>50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g Sangmo</dc:creator>
  <cp:lastModifiedBy>OF47</cp:lastModifiedBy>
  <cp:revision>4</cp:revision>
  <dcterms:created xsi:type="dcterms:W3CDTF">2020-10-21T00:26:00Z</dcterms:created>
  <dcterms:modified xsi:type="dcterms:W3CDTF">2020-10-26T07:56:00Z</dcterms:modified>
</cp:coreProperties>
</file>